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23B8" w:rsidRDefault="00845E3E" w:rsidP="00B311A0">
      <w:pPr>
        <w:jc w:val="center"/>
      </w:pPr>
      <w:r w:rsidRPr="00845E3E">
        <w:rPr>
          <w:noProof/>
        </w:rPr>
        <w:drawing>
          <wp:inline distT="0" distB="0" distL="0" distR="0">
            <wp:extent cx="3725668" cy="3725668"/>
            <wp:effectExtent l="0" t="0" r="8255" b="8255"/>
            <wp:docPr id="1" name="图片 1" descr="I:\苜蓿转录组\.ptmpE0CEA7\X101SC21060522-Z01-J002-B2-16-result\5.Differential\1.deglist\NFYC2_5dvsCon_5d\NFYC2_5dvsCon_5d_volcan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苜蓿转录组\.ptmpE0CEA7\X101SC21060522-Z01-J002-B2-16-result\5.Differential\1.deglist\NFYC2_5dvsCon_5d\NFYC2_5dvsCon_5d_volcano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0370" cy="3730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11A0" w:rsidRPr="00B139CD" w:rsidRDefault="00B311A0" w:rsidP="00B311A0">
      <w:pPr>
        <w:rPr>
          <w:b/>
          <w:color w:val="000000" w:themeColor="text1"/>
          <w:sz w:val="18"/>
          <w:szCs w:val="18"/>
        </w:rPr>
      </w:pPr>
      <w:r w:rsidRPr="00B139C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Supplementary</w:t>
      </w:r>
      <w:r w:rsidRPr="00B139C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="00597A02" w:rsidRPr="00597A02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Figure </w:t>
      </w:r>
      <w:r w:rsidR="00597A02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4</w:t>
      </w:r>
      <w:bookmarkStart w:id="0" w:name="_GoBack"/>
      <w:bookmarkEnd w:id="0"/>
      <w:r w:rsidRPr="00B139C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. Volcano plot showed the numbers of DEGs identified in comparisons between pairs of libraries.</w:t>
      </w:r>
    </w:p>
    <w:p w:rsidR="00B311A0" w:rsidRPr="00B311A0" w:rsidRDefault="00B311A0" w:rsidP="00B311A0">
      <w:pPr>
        <w:jc w:val="left"/>
      </w:pPr>
    </w:p>
    <w:sectPr w:rsidR="00B311A0" w:rsidRPr="00B311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0F73" w:rsidRDefault="00460F73" w:rsidP="00845E3E">
      <w:r>
        <w:separator/>
      </w:r>
    </w:p>
  </w:endnote>
  <w:endnote w:type="continuationSeparator" w:id="0">
    <w:p w:rsidR="00460F73" w:rsidRDefault="00460F73" w:rsidP="00845E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0F73" w:rsidRDefault="00460F73" w:rsidP="00845E3E">
      <w:r>
        <w:separator/>
      </w:r>
    </w:p>
  </w:footnote>
  <w:footnote w:type="continuationSeparator" w:id="0">
    <w:p w:rsidR="00460F73" w:rsidRDefault="00460F73" w:rsidP="00845E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755"/>
    <w:rsid w:val="003323B8"/>
    <w:rsid w:val="00460F73"/>
    <w:rsid w:val="00462696"/>
    <w:rsid w:val="00597A02"/>
    <w:rsid w:val="00845E3E"/>
    <w:rsid w:val="00923C71"/>
    <w:rsid w:val="009A4755"/>
    <w:rsid w:val="00B311A0"/>
    <w:rsid w:val="00BE3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CA91B58A-501E-4F82-A4EB-B4D3E5B94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5E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5E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5E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5E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icrosoft 帐户</cp:lastModifiedBy>
  <cp:revision>5</cp:revision>
  <dcterms:created xsi:type="dcterms:W3CDTF">2022-01-07T06:16:00Z</dcterms:created>
  <dcterms:modified xsi:type="dcterms:W3CDTF">2022-07-25T13:05:00Z</dcterms:modified>
</cp:coreProperties>
</file>